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78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900"/>
        <w:gridCol w:w="1080"/>
        <w:gridCol w:w="900"/>
        <w:gridCol w:w="1260"/>
        <w:gridCol w:w="2160"/>
        <w:gridCol w:w="2160"/>
        <w:gridCol w:w="2166"/>
        <w:gridCol w:w="1176"/>
        <w:gridCol w:w="2196"/>
      </w:tblGrid>
      <w:tr>
        <w:trPr/>
        <w:tc>
          <w:tcPr>
            <w:tcW w:w="15078" w:type="dxa"/>
            <w:gridSpan w:val="10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 xml:space="preserve">Supplementary Table 3.  Lane assignments and preliminary analysis of  RNA-seq reads </w:t>
            </w:r>
          </w:p>
        </w:tc>
      </w:tr>
      <w:tr>
        <w:trPr/>
        <w:tc>
          <w:tcPr>
            <w:tcW w:w="10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lowcell</w:t>
            </w:r>
          </w:p>
        </w:tc>
        <w:tc>
          <w:tcPr>
            <w:tcW w:w="9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ane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ample ID</w:t>
            </w:r>
          </w:p>
        </w:tc>
        <w:tc>
          <w:tcPr>
            <w:tcW w:w="9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aw reads</w:t>
            </w:r>
          </w:p>
        </w:tc>
        <w:tc>
          <w:tcPr>
            <w:tcW w:w="21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ailed to align</w:t>
            </w:r>
          </w:p>
        </w:tc>
        <w:tc>
          <w:tcPr>
            <w:tcW w:w="21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ligned to multiple sites</w:t>
            </w:r>
          </w:p>
        </w:tc>
        <w:tc>
          <w:tcPr>
            <w:tcW w:w="216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ccepted alignments</w:t>
            </w:r>
          </w:p>
        </w:tc>
        <w:tc>
          <w:tcPr>
            <w:tcW w:w="11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ultiple Reads (PCR) removed</w:t>
            </w:r>
          </w:p>
        </w:tc>
        <w:tc>
          <w:tcPr>
            <w:tcW w:w="219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tained Reads</w:t>
            </w:r>
          </w:p>
        </w:tc>
      </w:tr>
      <w:tr>
        <w:trPr/>
        <w:tc>
          <w:tcPr>
            <w:tcW w:w="1080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100202</w:t>
            </w:r>
          </w:p>
        </w:tc>
        <w:tc>
          <w:tcPr>
            <w:tcW w:w="900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1755(4)</w:t>
            </w:r>
          </w:p>
        </w:tc>
        <w:tc>
          <w:tcPr>
            <w:tcW w:w="900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Con</w:t>
            </w:r>
          </w:p>
        </w:tc>
        <w:tc>
          <w:tcPr>
            <w:tcW w:w="1260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23807742</w:t>
            </w:r>
          </w:p>
        </w:tc>
        <w:tc>
          <w:tcPr>
            <w:tcW w:w="2160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4234985 (17.79%)</w:t>
            </w:r>
          </w:p>
        </w:tc>
        <w:tc>
          <w:tcPr>
            <w:tcW w:w="2160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4364588 (18.33%)</w:t>
            </w:r>
          </w:p>
        </w:tc>
        <w:tc>
          <w:tcPr>
            <w:tcW w:w="2166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15208169 (63.88%)</w:t>
            </w:r>
          </w:p>
        </w:tc>
        <w:tc>
          <w:tcPr>
            <w:tcW w:w="117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139770</w:t>
            </w:r>
          </w:p>
        </w:tc>
        <w:tc>
          <w:tcPr>
            <w:tcW w:w="219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068399 (29.69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2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55(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410337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3893758 (16.15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792467 (19.88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15417145 (63.96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98909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428052 (34.97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2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55(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290056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3721237 (16.25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298948 (18.77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14880376 (64.98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12480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755567 (38.23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55(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530834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848638 (19.16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515039 (17.84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15944667 (63.00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68901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255649 (20.77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58(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we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473124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972679 (20.11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434545 (17.93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15324017 (61.96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60650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717514 (23.12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58(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We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720071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667698 (17.16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5216682 (19.18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17316337 (63.66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27468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041648 (29.56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58(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We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749177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418265 (16.07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5246494 (19.08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17827016 (64.84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14251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684500 (38.86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58(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We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491354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5853789 (23.50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319498 (17.34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14740255 (59.17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43427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305981 (37.35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59(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295678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5761556 (25.10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006293 (17.45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13188940 (57.45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54638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642557 (28.94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59(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146939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3958805 (18.44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070117 (18.96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13440475 (62.60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73200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708467 (31.25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2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59(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83094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2409626 (29.00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396116 (16.80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4503659 (54.20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7443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629229 (31.64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2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59(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095338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3589105 (32.77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645410 (15.02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5718865 (52.21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8539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233472 (29.52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2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62(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We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721941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3569406 (20.73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3263838 (18.95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10386171 (60.32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66619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719979 (33.22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2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62(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We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251154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3744742 (16.63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362419 (19.38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14404380 (63.99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61176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792617 (30.17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2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62(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We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181488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3756135 (17.22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117354 (18.87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13941399 (63.91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38155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559841 (20.90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2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62(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We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154315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3703314 (17.19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283210 (19.88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13556634 (62.93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24882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307809 (29.28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2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63(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173494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3699559 (17.02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463100 (20.53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13572287 (62.44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82273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749550 (26.45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3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63(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576103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5210570 (20.23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5015198 (19.47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15535271 (60.31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60155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933717 (19.15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3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63(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897307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5462311 (18.85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6067176 (20.94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17443587 (60.21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28460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158981 (24.71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3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63(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931437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5567705 (18.99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6088391 (20.77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17658281 (60.24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68184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976432 (23.79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3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69(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We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663019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520797 (16.98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5119511 (19.22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16989884 (63.80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76327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226605 (30.89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3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69(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We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458760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5183204 (21.08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772581 (19.41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14631820 (59.51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85713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774687 (27.55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3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69(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We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41043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5103971 (21.17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597262 (19.07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14403073 (59.75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55071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852359 (28.43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3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69(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We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632170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798460 (18.23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5206822 (19.78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16316422 (61.99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58117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735248 (29.39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3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70(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We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481382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710674 (18.98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5224214 (21.05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14878938 (59.96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7267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006260 (24.21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3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70(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We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734593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670117 (17.08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5807108 (21.24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16868705 (61.69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10373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764975 (28.39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3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70(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We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737168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5102727 (18.64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5806024 (21.21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16462937 (60.15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50831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954624 (25.41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3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70(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We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170002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5126967 (23.63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031807 (18.58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12541250 (57.79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01288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528366 (30.10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3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89(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184879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5425338 (24.83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010789 (18.36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12412667 (56.81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72816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684505 (26.02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3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89(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558736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816759 (18.82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5651481 (22.09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15119128 (59.09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72920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389919 (24.98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3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89(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432523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560273 (18.75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763625 (19.58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15001340 (61.67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78372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217614 (25.56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4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89(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856980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3851904 (20.74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3815774 (20.55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10902130 (58.71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05473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847400 (26.10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4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802(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976829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3889379 (19.67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3658744 (18.51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12220168 (61.82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52790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692268 (28.79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4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802(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866884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3996147 (21.41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3357507 (17.98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11315195 (60.61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3611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579082 (29.88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4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802(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017280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3780879 (18.74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3622253 (17.96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12769673 (63.30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60246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167204 (30.57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4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802(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036492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3743401 (18.38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3607275 (17.71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13014251 (63.91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81514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199105 (25.53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4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73(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We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207788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213821 (19.09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308400 (19.51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13555663 (61.40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12681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428851 (29.12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4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73(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We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287815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3747957 (16.38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457866 (19.49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14672330 (64.13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9257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879758 (38.81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4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73(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We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625603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3560915 (21.91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3011442 (18.53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9683673 (59.57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45414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229533 (32.17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4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73(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We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182747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003868 (18.34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336738 (19.87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13486864 (61.79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7938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007483 (32.10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4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803(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308772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549405 (19.70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278948 (18.53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14259368 (61.76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83833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421033 (27.81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4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803(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098505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247202 (20.24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3946304 (18.81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12791548 (60.96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64316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148385 (29.29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4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803(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195424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514804 (20.56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053299 (18.46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13386144 (60.97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20351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182627 (28.16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4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803(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248844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575594 (20.35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270961 (18.99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13641888 (60.66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17663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465254 (28.75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4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809(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We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115286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480619 (21.18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099933 (19.38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12572308 (59.44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79778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774525 (27.29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7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809(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We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371872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5774172 (24.34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3918368 (16.52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14026189 (59.14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57560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450581 (27.19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7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809(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We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573347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5750247 (22.35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444580 (17.27%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15538644 (60.38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1102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527624 (29.25%)</w:t>
            </w:r>
          </w:p>
        </w:tc>
      </w:tr>
      <w:tr>
        <w:trPr/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00728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809(6)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Wean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1896308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250611 (23.98%)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496640 (15.97%)</w:t>
            </w:r>
          </w:p>
        </w:tc>
        <w:tc>
          <w:tcPr>
            <w:tcW w:w="216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3149057 (60.05%)</w:t>
            </w:r>
          </w:p>
        </w:tc>
        <w:tc>
          <w:tcPr>
            <w:tcW w:w="11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659087</w:t>
            </w:r>
          </w:p>
        </w:tc>
        <w:tc>
          <w:tcPr>
            <w:tcW w:w="21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489970 (25.10%)</w:t>
            </w:r>
          </w:p>
        </w:tc>
      </w:tr>
      <w:tr>
        <w:trPr/>
        <w:tc>
          <w:tcPr>
            <w:tcW w:w="3960" w:type="dxa"/>
            <w:gridSpan w:val="4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Averag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692842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79044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25899</w:t>
            </w:r>
          </w:p>
        </w:tc>
        <w:tc>
          <w:tcPr>
            <w:tcW w:w="2166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887900</w:t>
            </w:r>
          </w:p>
        </w:tc>
        <w:tc>
          <w:tcPr>
            <w:tcW w:w="1176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02570</w:t>
            </w:r>
          </w:p>
        </w:tc>
        <w:tc>
          <w:tcPr>
            <w:tcW w:w="2196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8533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11:18:00Z</dcterms:created>
  <dc:creator>test</dc:creator>
  <dc:description/>
  <cp:keywords/>
  <dc:language>en-US</dc:language>
  <cp:lastModifiedBy>bernadette.earley</cp:lastModifiedBy>
  <dcterms:modified xsi:type="dcterms:W3CDTF">2012-05-21T12:36:00Z</dcterms:modified>
  <cp:revision>3</cp:revision>
  <dc:subject/>
  <dc:title>Supplementary Table 2</dc:title>
</cp:coreProperties>
</file>